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F5D50" w14:textId="77777777" w:rsidR="00425260" w:rsidRPr="00517E0E" w:rsidRDefault="00425260" w:rsidP="00425260">
      <w:pPr>
        <w:spacing w:after="16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4"/>
        <w:gridCol w:w="1831"/>
        <w:gridCol w:w="1710"/>
        <w:gridCol w:w="1710"/>
        <w:gridCol w:w="1710"/>
      </w:tblGrid>
      <w:tr w:rsidR="00425260" w14:paraId="79ACBD90" w14:textId="77777777" w:rsidTr="00FA382C">
        <w:trPr>
          <w:trHeight w:val="315"/>
        </w:trPr>
        <w:tc>
          <w:tcPr>
            <w:tcW w:w="90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BBEA0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lti-</w:t>
            </w:r>
            <w:proofErr w:type="spellStart"/>
            <w:r>
              <w:rPr>
                <w:b/>
                <w:sz w:val="20"/>
                <w:szCs w:val="20"/>
              </w:rPr>
              <w:t>frequency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oding</w:t>
            </w:r>
            <w:proofErr w:type="spellEnd"/>
          </w:p>
        </w:tc>
      </w:tr>
      <w:tr w:rsidR="00425260" w14:paraId="6254AE66" w14:textId="77777777" w:rsidTr="00FA382C">
        <w:trPr>
          <w:trHeight w:val="315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13B6A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14653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39886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F1344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2CF3A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425260" w14:paraId="4351A02D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37716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ords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C86BF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A1B9C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1±0,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221CA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7±0,0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70E6F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8±0,02</w:t>
            </w:r>
          </w:p>
        </w:tc>
      </w:tr>
      <w:tr w:rsidR="00425260" w14:paraId="5586CB3B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AEBF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EAB67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27C57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8DAFE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69E-09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5FD63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,03E-08</w:t>
            </w:r>
          </w:p>
        </w:tc>
      </w:tr>
      <w:tr w:rsidR="00425260" w14:paraId="7EB27C4F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F7179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ord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gainst</w:t>
            </w:r>
            <w:proofErr w:type="spellEnd"/>
            <w:r>
              <w:rPr>
                <w:sz w:val="20"/>
                <w:szCs w:val="20"/>
              </w:rPr>
              <w:t xml:space="preserve"> pure </w:t>
            </w:r>
            <w:proofErr w:type="spellStart"/>
            <w:r>
              <w:rPr>
                <w:sz w:val="20"/>
                <w:szCs w:val="20"/>
              </w:rPr>
              <w:t>tones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0FD08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80015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9±0,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82036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7±0,0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897C0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4±0,03</w:t>
            </w:r>
          </w:p>
        </w:tc>
      </w:tr>
      <w:tr w:rsidR="00425260" w14:paraId="28CCCBEA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E18E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4CBFE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2AD16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6E85B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3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CA9D9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13E-05</w:t>
            </w:r>
          </w:p>
        </w:tc>
      </w:tr>
      <w:tr w:rsidR="00425260" w14:paraId="22147509" w14:textId="77777777" w:rsidTr="00FA382C">
        <w:trPr>
          <w:trHeight w:val="315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7A0EE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A5AAE5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ΔOctaves</w:t>
            </w:r>
            <w:proofErr w:type="spellEnd"/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9E443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6CCB6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82AF2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425260" w14:paraId="23E75E1C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A9C0F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ise </w:t>
            </w:r>
            <w:proofErr w:type="spellStart"/>
            <w:r>
              <w:rPr>
                <w:sz w:val="20"/>
                <w:szCs w:val="20"/>
              </w:rPr>
              <w:t>bandwidth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A1B15C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DDBF5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1±0,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C0F0E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9±0,0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2A901C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2±0,01</w:t>
            </w:r>
          </w:p>
        </w:tc>
      </w:tr>
      <w:tr w:rsidR="00425260" w14:paraId="534DC911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2D23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972C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6256A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6105A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25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E130E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E-01</w:t>
            </w:r>
          </w:p>
        </w:tc>
      </w:tr>
      <w:tr w:rsidR="00425260" w14:paraId="7661FDA2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767DE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88F90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8279C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8±0,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44A2A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7±0,0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DF377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5±0,02</w:t>
            </w:r>
          </w:p>
        </w:tc>
      </w:tr>
      <w:tr w:rsidR="00425260" w14:paraId="187D56FA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C3527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D20B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99E4E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AD38E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3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2B16C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5E-01</w:t>
            </w:r>
          </w:p>
        </w:tc>
      </w:tr>
      <w:tr w:rsidR="00425260" w14:paraId="06D7E21C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E6706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31F7A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B8468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4±0,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351A3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3±0,0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FBB79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4±0,02</w:t>
            </w:r>
          </w:p>
        </w:tc>
      </w:tr>
      <w:tr w:rsidR="00425260" w14:paraId="0C43A467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F4C9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87BA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3DA10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17C70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FD2B7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3E-01</w:t>
            </w:r>
          </w:p>
        </w:tc>
      </w:tr>
      <w:tr w:rsidR="00425260" w14:paraId="7001E9A5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6C8CE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241F5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9138C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1±0,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F9689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1±0,02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ED3D9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±0,02</w:t>
            </w:r>
          </w:p>
        </w:tc>
      </w:tr>
      <w:tr w:rsidR="00425260" w14:paraId="72AC9C46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5987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049D0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C8C21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8801D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E+00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7C63B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5E-01</w:t>
            </w:r>
          </w:p>
        </w:tc>
      </w:tr>
      <w:tr w:rsidR="00425260" w14:paraId="797BFE82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41746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DBD5C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63F98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±0,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2ADDF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7±0,02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54FD09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6±0,03</w:t>
            </w:r>
          </w:p>
        </w:tc>
      </w:tr>
      <w:tr w:rsidR="00425260" w14:paraId="67F0E156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C2EE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E81F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6C7EE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0A0B2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3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19F15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5E-01</w:t>
            </w:r>
          </w:p>
        </w:tc>
      </w:tr>
      <w:tr w:rsidR="00425260" w14:paraId="767B0881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19210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D1FEB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E4560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±0,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846E5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3±0,03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4A2EC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3±0,01</w:t>
            </w:r>
          </w:p>
        </w:tc>
      </w:tr>
      <w:tr w:rsidR="00425260" w14:paraId="5B50346E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35B8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3D399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962CF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06AF3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0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3DE9D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5E-01</w:t>
            </w:r>
          </w:p>
        </w:tc>
      </w:tr>
      <w:tr w:rsidR="00425260" w14:paraId="48485503" w14:textId="77777777" w:rsidTr="00FA382C">
        <w:trPr>
          <w:trHeight w:val="315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8427E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BB026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 content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14327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9DC1F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E90DE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425260" w14:paraId="200D2DF1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22F0E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ise </w:t>
            </w:r>
            <w:proofErr w:type="spellStart"/>
            <w:r>
              <w:rPr>
                <w:sz w:val="20"/>
                <w:szCs w:val="20"/>
              </w:rPr>
              <w:t>against</w:t>
            </w:r>
            <w:proofErr w:type="spellEnd"/>
            <w:r>
              <w:rPr>
                <w:sz w:val="20"/>
                <w:szCs w:val="20"/>
              </w:rPr>
              <w:t xml:space="preserve"> pure </w:t>
            </w:r>
            <w:proofErr w:type="spellStart"/>
            <w:r>
              <w:rPr>
                <w:sz w:val="20"/>
                <w:szCs w:val="20"/>
              </w:rPr>
              <w:t>frequencies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3F331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ad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58719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9±0,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CC44A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±0,02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32E8A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2±0,01</w:t>
            </w:r>
          </w:p>
        </w:tc>
      </w:tr>
      <w:tr w:rsidR="00425260" w14:paraId="4A7CC482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826CE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85C7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9EE12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F0D05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,82E-04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3428C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58E-02</w:t>
            </w:r>
          </w:p>
        </w:tc>
      </w:tr>
      <w:tr w:rsidR="00425260" w14:paraId="7DED92B7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B8C4A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1BD4A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mps</w:t>
            </w:r>
            <w:proofErr w:type="spellEnd"/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178185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5±0,06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0A9A7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±0,07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093971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4±0,05</w:t>
            </w:r>
          </w:p>
        </w:tc>
      </w:tr>
      <w:tr w:rsidR="00425260" w14:paraId="7D5158B9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81A0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39671" w14:textId="77777777" w:rsidR="00425260" w:rsidRDefault="00425260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F332F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B6C84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,06E-03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EC0A4" w14:textId="77777777" w:rsidR="00425260" w:rsidRDefault="00425260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9E-01</w:t>
            </w:r>
          </w:p>
        </w:tc>
      </w:tr>
    </w:tbl>
    <w:p w14:paraId="7E193846" w14:textId="77777777" w:rsidR="00EC7206" w:rsidRDefault="00EC7206"/>
    <w:sectPr w:rsidR="00EC7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260"/>
    <w:rsid w:val="00425260"/>
    <w:rsid w:val="00C2495A"/>
    <w:rsid w:val="00EC7206"/>
    <w:rsid w:val="00ED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1D3E7"/>
  <w15:chartTrackingRefBased/>
  <w15:docId w15:val="{94A9F8B8-6964-44EC-BB3D-C94B7A55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26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252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252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252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252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252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252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252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252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252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252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252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252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2526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2526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2526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2526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2526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2526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252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252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252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252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252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2526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252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2526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252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2526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252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50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 BATHELLIER</dc:creator>
  <cp:keywords/>
  <dc:description/>
  <cp:lastModifiedBy>Brice  BATHELLIER</cp:lastModifiedBy>
  <cp:revision>1</cp:revision>
  <dcterms:created xsi:type="dcterms:W3CDTF">2025-10-12T08:57:00Z</dcterms:created>
  <dcterms:modified xsi:type="dcterms:W3CDTF">2025-10-12T08:58:00Z</dcterms:modified>
</cp:coreProperties>
</file>